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Arial" w:ascii="Arial" w:hAnsi="Arial"/>
          <w:b w:val="false"/>
          <w:sz w:val="24"/>
          <w:szCs w:val="24"/>
        </w:rPr>
        <w:t>Figure schedule of enrolment, interventions, and assessments</w:t>
      </w:r>
      <w:r>
        <w:rPr>
          <w:rFonts w:cs="Arial" w:ascii="Arial" w:hAnsi="Arial"/>
          <w:sz w:val="24"/>
          <w:szCs w:val="24"/>
        </w:rPr>
        <w:t xml:space="preserve">.  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1278"/>
        <w:gridCol w:w="56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07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4050" w:type="dxa"/>
            <w:gridSpan w:val="6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m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m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8m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4m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nd of study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hank you letter to Control Group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EarlyCDT- Lung Test Result Letter  and discussion 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GP sent Results &amp; Informed provided with Informed consent copy 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arly CDT  Positive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XR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T sca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arly CDT Negativ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sual ca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ood Sample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 Questionnaire</w:t>
            </w:r>
            <w:r>
              <w:rPr>
                <w:rFonts w:cs="Arial" w:ascii="Arial" w:hAnsi="Arial"/>
                <w:b/>
                <w:sz w:val="20"/>
              </w:rPr>
              <w:t xml:space="preserve"> EQ5D, </w:t>
              <w:br/>
              <w:t xml:space="preserve">Hospital Anxiety and Depression Scale, </w:t>
              <w:br/>
              <w:t>Positive and Negative Affect Schedule</w:t>
              <w:br/>
              <w:t>Revised Illness Perception Questionnaire  Lung cancer risk perception</w:t>
              <w:br/>
              <w:t>The adapted Lung Cancer Worry Scale</w:t>
              <w:br/>
              <w:t>Smoking behaviour and demographic details.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 of cancer at diagnosi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 service costs based on attendances, admissions, procedures, investigations and treatmen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16:55:00Z</dcterms:created>
  <dc:creator>JKitchen</dc:creator>
  <dc:description/>
  <dc:language>en-US</dc:language>
  <cp:lastModifiedBy>Relox, Ryan</cp:lastModifiedBy>
  <cp:lastPrinted>2012-09-27T10:00:00Z</cp:lastPrinted>
  <dcterms:modified xsi:type="dcterms:W3CDTF">2017-01-30T16:55:00Z</dcterms:modified>
  <cp:revision>2</cp:revision>
  <dc:subject/>
  <dc:title/>
</cp:coreProperties>
</file>